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00DAE" w14:textId="1FB3239B" w:rsidR="00A079B7" w:rsidRPr="00182835" w:rsidRDefault="00A079B7" w:rsidP="00C432A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82835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1.</w:t>
      </w:r>
      <w:r w:rsidRPr="00182835">
        <w:rPr>
          <w:rFonts w:ascii="Times New Roman" w:hAnsi="Times New Roman" w:cs="Times New Roman"/>
          <w:sz w:val="24"/>
          <w:szCs w:val="24"/>
          <w:lang w:val="en-US"/>
        </w:rPr>
        <w:t xml:space="preserve"> Biological collections from which we retrieve</w:t>
      </w:r>
      <w:r w:rsidR="000F7F2E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182835">
        <w:rPr>
          <w:rFonts w:ascii="Times New Roman" w:hAnsi="Times New Roman" w:cs="Times New Roman"/>
          <w:sz w:val="24"/>
          <w:szCs w:val="24"/>
          <w:lang w:val="en-US"/>
        </w:rPr>
        <w:t xml:space="preserve"> records for each species from Zacatecas.</w:t>
      </w:r>
    </w:p>
    <w:p w14:paraId="5443E0D8" w14:textId="6B991534" w:rsidR="00A079B7" w:rsidRPr="00182835" w:rsidRDefault="00A079B7" w:rsidP="00C432AF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</w:pPr>
      <w:r w:rsidRPr="00C432A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>AMNH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 -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Collection of Herpetology, Herpetology Department, American Museum of Natural History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.</w:t>
      </w:r>
    </w:p>
    <w:p w14:paraId="7B4AEEDF" w14:textId="66A430EA" w:rsidR="00E856D6" w:rsidRPr="00E856D6" w:rsidRDefault="00E856D6" w:rsidP="00C432AF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</w:pPr>
      <w:r w:rsidRPr="00E856D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 xml:space="preserve">ASNHC </w:t>
      </w:r>
      <w:r w:rsidRPr="00E856D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- Angelo State Natural History Collection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s, Angelo State University.</w:t>
      </w:r>
    </w:p>
    <w:p w14:paraId="4B15AB57" w14:textId="4E49ABA6" w:rsidR="00A079B7" w:rsidRPr="00182835" w:rsidRDefault="00A079B7" w:rsidP="00C432AF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</w:pPr>
      <w:r w:rsidRPr="00C432A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>BMNH-UM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 -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Herpetological Collection, Bell Museum of Natural History, University of Minnesota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.</w:t>
      </w:r>
    </w:p>
    <w:p w14:paraId="195AFF86" w14:textId="1D127020" w:rsidR="00A079B7" w:rsidRPr="00182835" w:rsidRDefault="00A079B7" w:rsidP="00C432AF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</w:pPr>
      <w:r w:rsidRPr="00C432A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>CAS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 -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Collection of Herpetology, Herpetology Department, California Academy of</w:t>
      </w:r>
      <w:r w:rsidRPr="00182835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Sciences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.</w:t>
      </w:r>
    </w:p>
    <w:p w14:paraId="53098621" w14:textId="408AD3B5" w:rsidR="00A079B7" w:rsidRPr="00182835" w:rsidRDefault="00A079B7" w:rsidP="00C432A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32A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>CMNH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 -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Amphibians and Reptiles Collection, Carnegie Museum of Natural History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.</w:t>
      </w:r>
    </w:p>
    <w:p w14:paraId="2F6B80A6" w14:textId="19E8A1AF" w:rsidR="00A079B7" w:rsidRPr="00182835" w:rsidRDefault="00A079B7" w:rsidP="00C432AF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s-MX"/>
          <w14:ligatures w14:val="none"/>
        </w:rPr>
      </w:pPr>
      <w:r w:rsidRPr="00C432A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  <w:t>CNAR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eastAsia="es-MX"/>
          <w14:ligatures w14:val="none"/>
        </w:rPr>
        <w:t xml:space="preserve"> -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eastAsia="es-MX"/>
          <w14:ligatures w14:val="none"/>
        </w:rPr>
        <w:t>Colección Nacional de Anfibios y Reptiles, Instituto de Biología UNAM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eastAsia="es-MX"/>
          <w14:ligatures w14:val="none"/>
        </w:rPr>
        <w:t>.</w:t>
      </w:r>
    </w:p>
    <w:p w14:paraId="4A331FEB" w14:textId="4E347A1C" w:rsidR="00A079B7" w:rsidRPr="00182835" w:rsidRDefault="00A079B7" w:rsidP="00C432AF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s-MX"/>
          <w14:ligatures w14:val="none"/>
        </w:rPr>
      </w:pPr>
      <w:r w:rsidRPr="00C432A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  <w:t>CZ-U</w:t>
      </w:r>
      <w:r w:rsidR="00C432AF" w:rsidRPr="00C432A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  <w:t>AA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eastAsia="es-MX"/>
          <w14:ligatures w14:val="none"/>
        </w:rPr>
        <w:t xml:space="preserve"> -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eastAsia="es-MX"/>
          <w14:ligatures w14:val="none"/>
        </w:rPr>
        <w:t>Colección Zoológica, Universidad Aut</w:t>
      </w:r>
      <w:r w:rsidR="003F4933">
        <w:rPr>
          <w:rFonts w:ascii="Times New Roman" w:eastAsia="Times New Roman" w:hAnsi="Times New Roman" w:cs="Times New Roman"/>
          <w:kern w:val="0"/>
          <w:sz w:val="24"/>
          <w:szCs w:val="24"/>
          <w:lang w:eastAsia="es-MX"/>
          <w14:ligatures w14:val="none"/>
        </w:rPr>
        <w:t>ó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eastAsia="es-MX"/>
          <w14:ligatures w14:val="none"/>
        </w:rPr>
        <w:t>noma de Aguascalientes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eastAsia="es-MX"/>
          <w14:ligatures w14:val="none"/>
        </w:rPr>
        <w:t>.</w:t>
      </w:r>
    </w:p>
    <w:p w14:paraId="265C5C61" w14:textId="45BA48F4" w:rsidR="00A079B7" w:rsidRPr="000F7F2E" w:rsidRDefault="00A079B7" w:rsidP="00C432AF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</w:pPr>
      <w:r w:rsidRPr="000F7F2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>EALC</w:t>
      </w:r>
      <w:r w:rsidR="00C432AF" w:rsidRPr="000F7F2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 - </w:t>
      </w:r>
      <w:r w:rsidRPr="000F7F2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Ernest A. Liner Personal Collection</w:t>
      </w:r>
      <w:r w:rsidR="00C432AF" w:rsidRPr="000F7F2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.</w:t>
      </w:r>
    </w:p>
    <w:p w14:paraId="4050BF31" w14:textId="5B82FB01" w:rsidR="00A079B7" w:rsidRDefault="00A079B7" w:rsidP="00C432AF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s-MX"/>
          <w14:ligatures w14:val="none"/>
        </w:rPr>
      </w:pPr>
      <w:r w:rsidRPr="00C432A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  <w:t>ENCB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eastAsia="es-MX"/>
          <w14:ligatures w14:val="none"/>
        </w:rPr>
        <w:t xml:space="preserve"> -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eastAsia="es-MX"/>
          <w14:ligatures w14:val="none"/>
        </w:rPr>
        <w:t>Colección Herpetológica, Departamento de Zoología, Escuela Nacional de</w:t>
      </w:r>
      <w:r w:rsidRPr="00A079B7">
        <w:rPr>
          <w:rFonts w:ascii="Times New Roman" w:eastAsia="Times New Roman" w:hAnsi="Times New Roman" w:cs="Times New Roman"/>
          <w:kern w:val="0"/>
          <w:sz w:val="24"/>
          <w:szCs w:val="24"/>
          <w:lang w:eastAsia="es-MX"/>
          <w14:ligatures w14:val="none"/>
        </w:rPr>
        <w:t xml:space="preserve">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eastAsia="es-MX"/>
          <w14:ligatures w14:val="none"/>
        </w:rPr>
        <w:t>Ciencias</w:t>
      </w:r>
      <w:r w:rsidRPr="00A079B7">
        <w:rPr>
          <w:rFonts w:ascii="Times New Roman" w:eastAsia="Times New Roman" w:hAnsi="Times New Roman" w:cs="Times New Roman"/>
          <w:kern w:val="0"/>
          <w:sz w:val="24"/>
          <w:szCs w:val="24"/>
          <w:lang w:eastAsia="es-MX"/>
          <w14:ligatures w14:val="none"/>
        </w:rPr>
        <w:t xml:space="preserve">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eastAsia="es-MX"/>
          <w14:ligatures w14:val="none"/>
        </w:rPr>
        <w:t>Biológicas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eastAsia="es-MX"/>
          <w14:ligatures w14:val="none"/>
        </w:rPr>
        <w:t>.</w:t>
      </w:r>
    </w:p>
    <w:p w14:paraId="74C39F5A" w14:textId="6010C25B" w:rsidR="00A079B7" w:rsidRPr="00182835" w:rsidRDefault="00A079B7" w:rsidP="00C432AF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</w:pPr>
      <w:r w:rsidRPr="00C432A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>FMNH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 -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Division of Amphibians and Reptiles, Field Museum of Natural History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.</w:t>
      </w:r>
    </w:p>
    <w:p w14:paraId="0FC536C2" w14:textId="14BD7074" w:rsidR="00A079B7" w:rsidRPr="00182835" w:rsidRDefault="00A079B7" w:rsidP="00C432AF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</w:pPr>
      <w:r w:rsidRPr="00C432A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>FWMSH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 -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Fort Worth Museum of Sciences and History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.</w:t>
      </w:r>
    </w:p>
    <w:p w14:paraId="3B5737A4" w14:textId="07AB5D0F" w:rsidR="00C432AF" w:rsidRDefault="00A079B7" w:rsidP="00C432AF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</w:pPr>
      <w:r w:rsidRPr="00C432A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>LACM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 -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Herpetology Section, Natural History Museum of Los Angeles County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.</w:t>
      </w:r>
    </w:p>
    <w:p w14:paraId="74EEEFAB" w14:textId="00960B06" w:rsidR="00A079B7" w:rsidRPr="00182835" w:rsidRDefault="00A079B7" w:rsidP="00C432AF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</w:pPr>
      <w:r w:rsidRPr="00C432A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>LSUMZ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 -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Collection of Amphibians and Reptiles, Louisiana State University Museum of Natural Science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.</w:t>
      </w:r>
    </w:p>
    <w:p w14:paraId="0D6D5C40" w14:textId="502D1B76" w:rsidR="00A079B7" w:rsidRPr="00182835" w:rsidRDefault="00A079B7" w:rsidP="00C432AF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</w:pPr>
      <w:r w:rsidRPr="00C432A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>MCZ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 -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Collection of Herpetology, Museum of Comparative Zoology, Harvard University Cambridge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.</w:t>
      </w:r>
    </w:p>
    <w:p w14:paraId="3778B0BB" w14:textId="10E4E23F" w:rsidR="00A079B7" w:rsidRPr="00182835" w:rsidRDefault="00A079B7" w:rsidP="00C432AF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</w:pPr>
      <w:r w:rsidRPr="00C432A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>MNKUH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 -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Museum of Natural History, Division of Herpetology, Kansas University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.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 </w:t>
      </w:r>
    </w:p>
    <w:p w14:paraId="2C20D997" w14:textId="6846C683" w:rsidR="00A079B7" w:rsidRPr="00182835" w:rsidRDefault="00A079B7" w:rsidP="00C432AF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</w:pPr>
      <w:r w:rsidRPr="00C432A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>MSUM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 -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Herpetology Collection, Michigan State University Museum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.</w:t>
      </w:r>
    </w:p>
    <w:p w14:paraId="03483FAA" w14:textId="21EED059" w:rsidR="00A079B7" w:rsidRPr="00182835" w:rsidRDefault="00A079B7" w:rsidP="00C432AF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</w:pPr>
      <w:r w:rsidRPr="00C432A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>MVZ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 -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Collection of Herpetology, Museum of Vertebrate Zoology, Division of Biological Sciences, University of California Berkeley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.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 </w:t>
      </w:r>
    </w:p>
    <w:p w14:paraId="05BF0D04" w14:textId="6C3FF8B0" w:rsidR="00A079B7" w:rsidRPr="00182835" w:rsidRDefault="00A079B7" w:rsidP="00C432AF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s-MX"/>
          <w14:ligatures w14:val="none"/>
        </w:rPr>
      </w:pPr>
      <w:r w:rsidRPr="00C432A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  <w:t>MZFC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eastAsia="es-MX"/>
          <w14:ligatures w14:val="none"/>
        </w:rPr>
        <w:t xml:space="preserve"> -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eastAsia="es-MX"/>
          <w14:ligatures w14:val="none"/>
        </w:rPr>
        <w:t>Colección Herpetológica, Museo de Zoología “Alfonso L. Herrera”, Facultad de Ciencias UNAM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eastAsia="es-MX"/>
          <w14:ligatures w14:val="none"/>
        </w:rPr>
        <w:t>.</w:t>
      </w:r>
    </w:p>
    <w:p w14:paraId="0D630509" w14:textId="4EF13FF9" w:rsidR="00A079B7" w:rsidRPr="00182835" w:rsidRDefault="00A079B7" w:rsidP="00C432AF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</w:pPr>
      <w:r w:rsidRPr="00C432A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>NHM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 -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Herpetology Collections, Natural History Museum of London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.</w:t>
      </w:r>
    </w:p>
    <w:p w14:paraId="2AC4E5AE" w14:textId="0EA80881" w:rsidR="00A079B7" w:rsidRPr="00182835" w:rsidRDefault="00A079B7" w:rsidP="00C432AF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</w:pPr>
      <w:r w:rsidRPr="00C432A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>SDNHM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 -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Collection of Herpetology</w:t>
      </w:r>
      <w:r w:rsidR="003F4933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,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 San Diego Natural History Museum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.</w:t>
      </w:r>
    </w:p>
    <w:p w14:paraId="5EAC1060" w14:textId="11651418" w:rsidR="00A079B7" w:rsidRPr="00182835" w:rsidRDefault="00A079B7" w:rsidP="00C432AF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</w:pPr>
      <w:r w:rsidRPr="00C432A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>TCWC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 -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Collection of Herpetology, Texas Cooperative Wildlife Collection, Texas A&amp;M University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.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 </w:t>
      </w:r>
    </w:p>
    <w:p w14:paraId="09FD1200" w14:textId="6AF64A25" w:rsidR="00A079B7" w:rsidRPr="00182835" w:rsidRDefault="00A079B7" w:rsidP="00C432AF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</w:pPr>
      <w:r w:rsidRPr="00C432A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>TNHC</w:t>
      </w:r>
      <w:r w:rsidRPr="00182835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ab/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-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Collection of Herpetology, Texas Natural History Collection, University of Texas Austin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.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 </w:t>
      </w:r>
    </w:p>
    <w:p w14:paraId="4CA840FF" w14:textId="64A7F232" w:rsidR="00A079B7" w:rsidRPr="00182835" w:rsidRDefault="00A079B7" w:rsidP="00C432A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32A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lastRenderedPageBreak/>
        <w:t>UAZ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 -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Amphibians and Reptiles Collection, University of Arizona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.</w:t>
      </w:r>
    </w:p>
    <w:p w14:paraId="6DD25CE9" w14:textId="77587253" w:rsidR="00A079B7" w:rsidRPr="00182835" w:rsidRDefault="00A079B7" w:rsidP="00C432AF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</w:pPr>
      <w:r w:rsidRPr="00C432A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>UCM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 -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Collection of Herpetology, University of Colorado Museum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.</w:t>
      </w:r>
    </w:p>
    <w:p w14:paraId="3A435486" w14:textId="4650B65C" w:rsidR="00A079B7" w:rsidRPr="00C67F2F" w:rsidRDefault="00A079B7" w:rsidP="00C432AF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</w:pPr>
      <w:r w:rsidRPr="00C432A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>UF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 -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University of Florida Herpetology, Florida Museum of Natural History. </w:t>
      </w:r>
    </w:p>
    <w:p w14:paraId="440E7883" w14:textId="45F84685" w:rsidR="00A079B7" w:rsidRPr="00182835" w:rsidRDefault="00A079B7" w:rsidP="00C432AF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</w:pPr>
      <w:r w:rsidRPr="00C432A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>UIMNH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 -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Collection of Herpetology, University of Illinois Museum of Natural History; </w:t>
      </w:r>
    </w:p>
    <w:p w14:paraId="7A321FA4" w14:textId="421B2DC5" w:rsidR="00A079B7" w:rsidRPr="00182835" w:rsidRDefault="00A079B7" w:rsidP="00C432AF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</w:pPr>
      <w:r w:rsidRPr="00C432A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>UMMZ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 -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Collection of Herpetology, Museum of Zoology, University of Michigan Ann Arbor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.</w:t>
      </w:r>
    </w:p>
    <w:p w14:paraId="6FF4BF8D" w14:textId="7E724903" w:rsidR="00A079B7" w:rsidRDefault="00A079B7" w:rsidP="00C432AF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</w:pPr>
      <w:r w:rsidRPr="00C432A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>USNM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 -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Collection of Herpetology, Department of Vertebrate Zoology, National Museum of Natural History Smithsonian Institute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.</w:t>
      </w:r>
    </w:p>
    <w:p w14:paraId="3B9E9FF2" w14:textId="55F3B40D" w:rsidR="00E856D6" w:rsidRDefault="00E856D6" w:rsidP="00C432AF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</w:pPr>
      <w:r w:rsidRPr="00C432A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>UTA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>DC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 -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University of Texas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at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Arlingto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n Digital Collection = Amphibian and </w:t>
      </w:r>
      <w:r w:rsidR="0046071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eptile Diversity </w:t>
      </w:r>
      <w:r w:rsidR="0046071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Research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Center. </w:t>
      </w:r>
    </w:p>
    <w:p w14:paraId="35C898D8" w14:textId="6D273BA8" w:rsidR="00C432AF" w:rsidRPr="00182835" w:rsidRDefault="00C432AF" w:rsidP="00C432AF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</w:pPr>
      <w:r w:rsidRPr="00C432A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>UTAMM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 -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University of Texas </w:t>
      </w:r>
      <w:r w:rsidR="00E856D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at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Arlingto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n</w:t>
      </w:r>
      <w:r w:rsidR="00E856D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, </w:t>
      </w:r>
      <w:r w:rsidR="00E856D6"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Merriam Museum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.</w:t>
      </w:r>
    </w:p>
    <w:p w14:paraId="1B65707F" w14:textId="2EC3F13D" w:rsidR="00A079B7" w:rsidRPr="00182835" w:rsidRDefault="00A079B7" w:rsidP="00C432AF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</w:pPr>
      <w:r w:rsidRPr="00C432A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>UTEP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 xml:space="preserve"> - </w:t>
      </w:r>
      <w:r w:rsidRPr="00C67F2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Collection of Herpetology, University of Texas, El Paso</w:t>
      </w:r>
      <w:r w:rsidR="00C432A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  <w:t>.</w:t>
      </w:r>
    </w:p>
    <w:sectPr w:rsidR="00A079B7" w:rsidRPr="0018283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8DA"/>
    <w:rsid w:val="00040E4B"/>
    <w:rsid w:val="000D179F"/>
    <w:rsid w:val="000E28DA"/>
    <w:rsid w:val="000E2E10"/>
    <w:rsid w:val="000F7F2E"/>
    <w:rsid w:val="00182835"/>
    <w:rsid w:val="00195C8F"/>
    <w:rsid w:val="00251467"/>
    <w:rsid w:val="00262391"/>
    <w:rsid w:val="002C39D8"/>
    <w:rsid w:val="003F4933"/>
    <w:rsid w:val="00460719"/>
    <w:rsid w:val="00484D2D"/>
    <w:rsid w:val="00547206"/>
    <w:rsid w:val="00630E4E"/>
    <w:rsid w:val="00631743"/>
    <w:rsid w:val="006A473B"/>
    <w:rsid w:val="00826953"/>
    <w:rsid w:val="008B64C4"/>
    <w:rsid w:val="008C6D84"/>
    <w:rsid w:val="00956754"/>
    <w:rsid w:val="00972678"/>
    <w:rsid w:val="009A56B6"/>
    <w:rsid w:val="00A079B7"/>
    <w:rsid w:val="00B32E45"/>
    <w:rsid w:val="00B55456"/>
    <w:rsid w:val="00C432AF"/>
    <w:rsid w:val="00C67F2F"/>
    <w:rsid w:val="00CD708A"/>
    <w:rsid w:val="00CF1792"/>
    <w:rsid w:val="00D271FB"/>
    <w:rsid w:val="00E856D6"/>
    <w:rsid w:val="00F36432"/>
    <w:rsid w:val="00F41964"/>
    <w:rsid w:val="00F86623"/>
    <w:rsid w:val="00FD7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3D47D"/>
  <w15:chartTrackingRefBased/>
  <w15:docId w15:val="{B9241307-5D38-4035-9AFE-CC3FA32B9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F493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D70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70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70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0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0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DBAC06-CE6B-4F46-849E-8908E648A6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6</Words>
  <Characters>2264</Characters>
  <Application>Microsoft Office Word</Application>
  <DocSecurity>0</DocSecurity>
  <Lines>251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ALONSO CARBAJAL MARQUEZ</dc:creator>
  <cp:keywords/>
  <dc:description/>
  <cp:lastModifiedBy>Zdravka Zorkova</cp:lastModifiedBy>
  <cp:revision>2</cp:revision>
  <dcterms:created xsi:type="dcterms:W3CDTF">2026-04-27T08:42:00Z</dcterms:created>
  <dcterms:modified xsi:type="dcterms:W3CDTF">2026-04-27T08:42:00Z</dcterms:modified>
</cp:coreProperties>
</file>